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2DA5D" w14:textId="77777777" w:rsidR="0036632F" w:rsidRPr="00915151" w:rsidRDefault="0036632F" w:rsidP="005561AB">
      <w:pPr>
        <w:rPr>
          <w:rFonts w:cstheme="minorHAnsi"/>
          <w:lang w:val="en-US"/>
        </w:rPr>
      </w:pPr>
      <w:bookmarkStart w:id="0" w:name="_GoBack"/>
      <w:bookmarkEnd w:id="0"/>
    </w:p>
    <w:p w14:paraId="0E6FFA5B" w14:textId="567B06BB" w:rsidR="0036632F" w:rsidRPr="00915151" w:rsidRDefault="0036632F" w:rsidP="005561AB">
      <w:pPr>
        <w:rPr>
          <w:rFonts w:cstheme="minorHAnsi"/>
          <w:i/>
          <w:lang w:val="en-US"/>
        </w:rPr>
      </w:pPr>
      <w:r w:rsidRPr="00915151">
        <w:rPr>
          <w:rFonts w:cstheme="minorHAnsi"/>
          <w:b/>
          <w:lang w:val="en-US"/>
        </w:rPr>
        <w:t xml:space="preserve">Supplementary Table </w:t>
      </w:r>
      <w:r w:rsidR="00155F69" w:rsidRPr="00915151">
        <w:rPr>
          <w:rFonts w:cstheme="minorHAnsi"/>
          <w:b/>
          <w:lang w:val="en-US"/>
        </w:rPr>
        <w:t>2</w:t>
      </w:r>
      <w:r w:rsidRPr="00915151">
        <w:rPr>
          <w:rFonts w:cstheme="minorHAnsi"/>
          <w:b/>
          <w:lang w:val="en-US"/>
        </w:rPr>
        <w:t>.</w:t>
      </w:r>
      <w:r w:rsidRPr="00915151">
        <w:rPr>
          <w:rFonts w:cstheme="minorHAnsi"/>
          <w:lang w:val="en-US"/>
        </w:rPr>
        <w:t xml:space="preserve"> </w:t>
      </w:r>
      <w:r w:rsidR="00F434C3" w:rsidRPr="00915151">
        <w:rPr>
          <w:rFonts w:cstheme="minorHAnsi"/>
          <w:lang w:val="en-US"/>
        </w:rPr>
        <w:t>Clinical signs, macroscopic and histopathological/microscopic findings of the analyzed pigs.</w:t>
      </w:r>
      <w:r w:rsidRPr="00915151">
        <w:rPr>
          <w:rFonts w:cstheme="minorHAnsi"/>
          <w:lang w:val="en-US"/>
        </w:rPr>
        <w:t xml:space="preserve"> </w:t>
      </w:r>
    </w:p>
    <w:tbl>
      <w:tblPr>
        <w:tblStyle w:val="Tabellenraster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276"/>
        <w:gridCol w:w="4216"/>
        <w:gridCol w:w="2021"/>
        <w:gridCol w:w="6662"/>
      </w:tblGrid>
      <w:tr w:rsidR="0036632F" w:rsidRPr="00915151" w14:paraId="4FC6F6B8" w14:textId="77777777" w:rsidTr="0015687E"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8E41CFE" w14:textId="4A3EF9F8" w:rsidR="0036632F" w:rsidRPr="00765857" w:rsidRDefault="0036632F" w:rsidP="005561AB">
            <w:pPr>
              <w:rPr>
                <w:rFonts w:cstheme="minorHAnsi"/>
                <w:b/>
                <w:lang w:val="en-US"/>
              </w:rPr>
            </w:pPr>
            <w:r w:rsidRPr="00765857">
              <w:rPr>
                <w:rFonts w:cstheme="minorHAnsi"/>
                <w:b/>
                <w:lang w:val="en-US"/>
              </w:rPr>
              <w:t>Animal</w:t>
            </w:r>
            <w:r w:rsidR="00820406" w:rsidRPr="00765857">
              <w:rPr>
                <w:rFonts w:cstheme="minorHAnsi"/>
                <w:b/>
                <w:lang w:val="en-US"/>
              </w:rPr>
              <w:t>*</w:t>
            </w:r>
          </w:p>
        </w:tc>
        <w:tc>
          <w:tcPr>
            <w:tcW w:w="42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39355B" w14:textId="77777777" w:rsidR="0036632F" w:rsidRPr="00765857" w:rsidRDefault="0036632F" w:rsidP="005561AB">
            <w:pPr>
              <w:rPr>
                <w:rFonts w:cstheme="minorHAnsi"/>
                <w:b/>
                <w:lang w:val="en-US"/>
              </w:rPr>
            </w:pPr>
            <w:r w:rsidRPr="00765857">
              <w:rPr>
                <w:rFonts w:cstheme="minorHAnsi"/>
                <w:b/>
                <w:lang w:val="en-US"/>
              </w:rPr>
              <w:t>Clinical signs</w:t>
            </w:r>
          </w:p>
        </w:tc>
        <w:tc>
          <w:tcPr>
            <w:tcW w:w="20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C0D247" w14:textId="77777777" w:rsidR="0036632F" w:rsidRPr="00765857" w:rsidRDefault="0036632F" w:rsidP="005561AB">
            <w:pPr>
              <w:rPr>
                <w:rFonts w:cstheme="minorHAnsi"/>
                <w:b/>
                <w:lang w:val="en-US"/>
              </w:rPr>
            </w:pPr>
            <w:r w:rsidRPr="00765857">
              <w:rPr>
                <w:rFonts w:cstheme="minorHAnsi"/>
                <w:b/>
                <w:lang w:val="en-US"/>
              </w:rPr>
              <w:t>Macroscopic findings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4FCF0D" w14:textId="77777777" w:rsidR="0036632F" w:rsidRPr="00765857" w:rsidRDefault="0036632F" w:rsidP="005561AB">
            <w:pPr>
              <w:rPr>
                <w:rFonts w:cstheme="minorHAnsi"/>
                <w:b/>
                <w:lang w:val="en-US"/>
              </w:rPr>
            </w:pPr>
            <w:r w:rsidRPr="00765857">
              <w:rPr>
                <w:rFonts w:cstheme="minorHAnsi"/>
                <w:b/>
                <w:lang w:val="en-US"/>
              </w:rPr>
              <w:t>Histopathological/Microscopic findings</w:t>
            </w:r>
          </w:p>
        </w:tc>
      </w:tr>
      <w:tr w:rsidR="0036632F" w:rsidRPr="0015687E" w14:paraId="0CE6DF4C" w14:textId="77777777" w:rsidTr="0015687E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EF3D83F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bookmarkStart w:id="1" w:name="_Hlk85464261"/>
            <w:r w:rsidRPr="00915151">
              <w:rPr>
                <w:rFonts w:cstheme="minorHAnsi"/>
                <w:lang w:val="en-US"/>
              </w:rPr>
              <w:t>1</w:t>
            </w:r>
          </w:p>
        </w:tc>
        <w:bookmarkEnd w:id="1"/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BBB5D7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901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BC17D" w14:textId="77777777" w:rsidR="0036632F" w:rsidRPr="00915151" w:rsidRDefault="00995993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Acute lesions on dorsal spine, lesions wet with exudate, parallel lesions, arching of back, increased activity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A9DB7" w14:textId="5D38A2CA" w:rsidR="0036632F" w:rsidRPr="00915151" w:rsidRDefault="0036632F" w:rsidP="005561AB">
            <w:pPr>
              <w:rPr>
                <w:rFonts w:cstheme="minorHAnsi"/>
                <w:lang w:val="en-US"/>
              </w:rPr>
            </w:pPr>
          </w:p>
          <w:p w14:paraId="4101765B" w14:textId="77777777" w:rsidR="00995993" w:rsidRPr="00915151" w:rsidRDefault="00995993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Exudat</w:t>
            </w:r>
            <w:r w:rsidR="00E51DFE" w:rsidRPr="00915151">
              <w:rPr>
                <w:rFonts w:cstheme="minorHAnsi"/>
                <w:lang w:val="en-US"/>
              </w:rPr>
              <w:t>ive lesion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66B14" w14:textId="6DD02304" w:rsidR="0036632F" w:rsidRPr="00915151" w:rsidRDefault="005561AB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 xml:space="preserve">Acute </w:t>
            </w:r>
            <w:r w:rsidR="0036632F" w:rsidRPr="00915151">
              <w:rPr>
                <w:rFonts w:cstheme="minorHAnsi"/>
                <w:lang w:val="en-US"/>
              </w:rPr>
              <w:t>lesions, characterized by epidermal necrosis, epidermal intercellular edema (spongiosis), hemorrhage/congestion of blood vessels in the papillary dermis, subepidermal vesicle formation and low-grade infiltrations of inflammatory cells (dominated by granulocytes)</w:t>
            </w:r>
          </w:p>
        </w:tc>
      </w:tr>
      <w:tr w:rsidR="0036632F" w:rsidRPr="0015687E" w14:paraId="0072533E" w14:textId="77777777" w:rsidTr="0015687E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01111FF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EC1DA1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239185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999F4" w14:textId="77777777" w:rsidR="0036632F" w:rsidRPr="00915151" w:rsidRDefault="00E51DFE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Acute lesions on dorsal spine, lesions wet with exudate, vocalization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41835" w14:textId="60CA11CC" w:rsidR="0036632F" w:rsidRPr="00915151" w:rsidRDefault="00E51DFE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Exudative lesion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178C1" w14:textId="71968B2E" w:rsidR="0036632F" w:rsidRPr="00915151" w:rsidRDefault="00AA1E43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A</w:t>
            </w:r>
            <w:r w:rsidR="0036632F" w:rsidRPr="00915151">
              <w:rPr>
                <w:rFonts w:cstheme="minorHAnsi"/>
                <w:lang w:val="en-US"/>
              </w:rPr>
              <w:t xml:space="preserve">cute </w:t>
            </w:r>
            <w:r w:rsidRPr="00915151">
              <w:rPr>
                <w:rFonts w:cstheme="minorHAnsi"/>
                <w:lang w:val="en-US"/>
              </w:rPr>
              <w:t>lesions,</w:t>
            </w:r>
            <w:r w:rsidR="0036632F" w:rsidRPr="00915151">
              <w:rPr>
                <w:rFonts w:cstheme="minorHAnsi"/>
                <w:lang w:val="en-US"/>
              </w:rPr>
              <w:t xml:space="preserve"> including epidermal necrosis, subepidermal edema, subepidermal infiltration of neutrophilic granulocytes and vesicle formation</w:t>
            </w:r>
          </w:p>
        </w:tc>
      </w:tr>
      <w:tr w:rsidR="0036632F" w:rsidRPr="0015687E" w14:paraId="1B1D0E03" w14:textId="77777777" w:rsidTr="0015687E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CF01DCE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B44F16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237587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4AEFD6" w14:textId="77777777" w:rsidR="0036632F" w:rsidRPr="00915151" w:rsidRDefault="00F816EB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Acute lesions on dorsal spine, lesions wet with exudate, arching of back, vocalization, sensitivity to touch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FAD58" w14:textId="77777777" w:rsidR="0036632F" w:rsidRPr="00915151" w:rsidRDefault="00F816EB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Exudative lesion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A098D" w14:textId="5D3FC9BD" w:rsidR="0036632F" w:rsidRPr="00915151" w:rsidRDefault="00D31352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Acute lesions, including epidermal necrosis, epide</w:t>
            </w:r>
            <w:r w:rsidR="005561AB" w:rsidRPr="00915151">
              <w:rPr>
                <w:rFonts w:cstheme="minorHAnsi"/>
                <w:lang w:val="en-US"/>
              </w:rPr>
              <w:t>rm</w:t>
            </w:r>
            <w:r w:rsidRPr="00915151">
              <w:rPr>
                <w:rFonts w:cstheme="minorHAnsi"/>
                <w:lang w:val="en-US"/>
              </w:rPr>
              <w:t>a</w:t>
            </w:r>
            <w:r w:rsidR="005561AB" w:rsidRPr="00915151">
              <w:rPr>
                <w:rFonts w:cstheme="minorHAnsi"/>
                <w:lang w:val="en-US"/>
              </w:rPr>
              <w:t xml:space="preserve">l </w:t>
            </w:r>
            <w:r w:rsidRPr="00915151">
              <w:rPr>
                <w:rFonts w:cstheme="minorHAnsi"/>
                <w:lang w:val="en-US"/>
              </w:rPr>
              <w:t>/</w:t>
            </w:r>
            <w:r w:rsidR="005561AB" w:rsidRPr="00915151">
              <w:rPr>
                <w:rFonts w:cstheme="minorHAnsi"/>
                <w:lang w:val="en-US"/>
              </w:rPr>
              <w:t xml:space="preserve"> </w:t>
            </w:r>
            <w:r w:rsidRPr="00915151">
              <w:rPr>
                <w:rFonts w:cstheme="minorHAnsi"/>
                <w:lang w:val="en-US"/>
              </w:rPr>
              <w:t>subepidermal edema, subepidermal infiltration of</w:t>
            </w:r>
            <w:r w:rsidR="00C16870" w:rsidRPr="00915151">
              <w:rPr>
                <w:rFonts w:cstheme="minorHAnsi"/>
                <w:lang w:val="en-US"/>
              </w:rPr>
              <w:t xml:space="preserve"> inflammat</w:t>
            </w:r>
            <w:r w:rsidR="005561AB" w:rsidRPr="00915151">
              <w:rPr>
                <w:rFonts w:cstheme="minorHAnsi"/>
                <w:lang w:val="en-US"/>
              </w:rPr>
              <w:t>o</w:t>
            </w:r>
            <w:r w:rsidR="00C16870" w:rsidRPr="00915151">
              <w:rPr>
                <w:rFonts w:cstheme="minorHAnsi"/>
                <w:lang w:val="en-US"/>
              </w:rPr>
              <w:t>ry cells (neutrophilic granulocytes) and vesicle formations</w:t>
            </w:r>
          </w:p>
        </w:tc>
      </w:tr>
      <w:tr w:rsidR="0036632F" w:rsidRPr="00915151" w14:paraId="73E5E2A1" w14:textId="77777777" w:rsidTr="0015687E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4AF4DE0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4B5A7A" w14:textId="2FDD6B03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343528</w:t>
            </w:r>
            <w:r w:rsidR="00820406">
              <w:rPr>
                <w:rFonts w:cstheme="minorHAnsi"/>
                <w:lang w:val="en-US"/>
              </w:rPr>
              <w:t xml:space="preserve"> (</w:t>
            </w:r>
            <w:r w:rsidR="00820406" w:rsidRPr="00DC5A42">
              <w:rPr>
                <w:rFonts w:cstheme="minorHAnsi"/>
                <w:lang w:val="en-US"/>
              </w:rPr>
              <w:t>unaffected animal</w:t>
            </w:r>
            <w:r w:rsidR="00820406">
              <w:rPr>
                <w:rFonts w:cstheme="minorHAnsi"/>
                <w:lang w:val="en-US"/>
              </w:rPr>
              <w:t>)</w:t>
            </w:r>
            <w:r w:rsidR="00820406" w:rsidRPr="00820406">
              <w:rPr>
                <w:lang w:val="en-US"/>
              </w:rPr>
              <w:t xml:space="preserve"> 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AB477" w14:textId="5395D8DE" w:rsidR="0036632F" w:rsidRPr="00915151" w:rsidRDefault="0082406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N</w:t>
            </w:r>
            <w:r w:rsidR="0036632F" w:rsidRPr="00915151">
              <w:rPr>
                <w:rFonts w:cstheme="minorHAnsi"/>
                <w:lang w:val="en-US"/>
              </w:rPr>
              <w:t>one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A1145" w14:textId="732B52C4" w:rsidR="0036632F" w:rsidRPr="00915151" w:rsidRDefault="00C005A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 xml:space="preserve">Necropsy not performed 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56E51" w14:textId="59920CDE" w:rsidR="0036632F" w:rsidRPr="00915151" w:rsidRDefault="00C005A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Histopathology not performed</w:t>
            </w:r>
          </w:p>
        </w:tc>
      </w:tr>
      <w:tr w:rsidR="0036632F" w:rsidRPr="0015687E" w14:paraId="29446799" w14:textId="77777777" w:rsidTr="0015687E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5342616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A5ED89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349753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68EEB" w14:textId="77777777" w:rsidR="0036632F" w:rsidRPr="00915151" w:rsidRDefault="00EF7E02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Acute lesions on dorsal spine, lesions wet with exudate, parallel lesions, arching of back, vocalization, sensitivity to touch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5814B" w14:textId="77777777" w:rsidR="0036632F" w:rsidRPr="00915151" w:rsidRDefault="00EF7E02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Exudative lesion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E15BA" w14:textId="77777777" w:rsidR="0036632F" w:rsidRPr="00915151" w:rsidRDefault="00352DA5" w:rsidP="005561AB">
            <w:pPr>
              <w:rPr>
                <w:rFonts w:cstheme="minorHAnsi"/>
                <w:lang w:val="en-GB"/>
              </w:rPr>
            </w:pPr>
            <w:r w:rsidRPr="00915151">
              <w:rPr>
                <w:rFonts w:cstheme="minorHAnsi"/>
                <w:lang w:val="en-GB"/>
              </w:rPr>
              <w:t xml:space="preserve">Acute lesions, including </w:t>
            </w:r>
            <w:r w:rsidR="0037578C" w:rsidRPr="00915151">
              <w:rPr>
                <w:rFonts w:cstheme="minorHAnsi"/>
                <w:lang w:val="en-GB"/>
              </w:rPr>
              <w:t xml:space="preserve">crust, </w:t>
            </w:r>
            <w:r w:rsidRPr="00915151">
              <w:rPr>
                <w:rFonts w:cstheme="minorHAnsi"/>
                <w:lang w:val="en-GB"/>
              </w:rPr>
              <w:t xml:space="preserve">epidermal necrosis, epidermal </w:t>
            </w:r>
            <w:proofErr w:type="spellStart"/>
            <w:r w:rsidRPr="00915151">
              <w:rPr>
                <w:rFonts w:cstheme="minorHAnsi"/>
                <w:lang w:val="en-GB"/>
              </w:rPr>
              <w:t>edema</w:t>
            </w:r>
            <w:proofErr w:type="spellEnd"/>
            <w:r w:rsidRPr="00915151">
              <w:rPr>
                <w:rFonts w:cstheme="minorHAnsi"/>
                <w:lang w:val="en-GB"/>
              </w:rPr>
              <w:t>, subepidermal infiltrat</w:t>
            </w:r>
            <w:r w:rsidR="0037578C" w:rsidRPr="00915151">
              <w:rPr>
                <w:rFonts w:cstheme="minorHAnsi"/>
                <w:lang w:val="en-GB"/>
              </w:rPr>
              <w:t xml:space="preserve">ion of mixed inflammatory cells.  </w:t>
            </w:r>
          </w:p>
        </w:tc>
      </w:tr>
      <w:tr w:rsidR="0036632F" w:rsidRPr="0015687E" w14:paraId="7FC647AE" w14:textId="77777777" w:rsidTr="0015687E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047290E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FEDB13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342036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72B57" w14:textId="09EEB0A3" w:rsidR="0036632F" w:rsidRPr="00915151" w:rsidRDefault="00254D62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 xml:space="preserve">Acute lesions on dorsal spine, lesions red and wet with exudate, two parallel lesions, sensitivity to touch, </w:t>
            </w:r>
            <w:r w:rsidR="00F9224B" w:rsidRPr="00915151">
              <w:rPr>
                <w:rFonts w:cstheme="minorHAnsi"/>
                <w:lang w:val="en-US"/>
              </w:rPr>
              <w:t>arching of back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B66E5D" w14:textId="0EA6FF67" w:rsidR="0036632F" w:rsidRPr="00915151" w:rsidRDefault="00254D62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Exudative</w:t>
            </w:r>
            <w:r w:rsidR="002910DE" w:rsidRPr="00915151">
              <w:rPr>
                <w:rFonts w:cstheme="minorHAnsi"/>
                <w:lang w:val="en-US"/>
              </w:rPr>
              <w:t xml:space="preserve"> red</w:t>
            </w:r>
            <w:r w:rsidRPr="00915151">
              <w:rPr>
                <w:rFonts w:cstheme="minorHAnsi"/>
                <w:lang w:val="en-US"/>
              </w:rPr>
              <w:t xml:space="preserve"> lesion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4C3BF" w14:textId="71A7735E" w:rsidR="0036632F" w:rsidRPr="00915151" w:rsidRDefault="00AA1E43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Acute l</w:t>
            </w:r>
            <w:r w:rsidR="0036632F" w:rsidRPr="00915151">
              <w:rPr>
                <w:rFonts w:cstheme="minorHAnsi"/>
                <w:lang w:val="en-US"/>
              </w:rPr>
              <w:t>esions</w:t>
            </w:r>
            <w:r w:rsidR="005561AB" w:rsidRPr="00915151">
              <w:rPr>
                <w:rFonts w:cstheme="minorHAnsi"/>
                <w:lang w:val="en-US"/>
              </w:rPr>
              <w:t xml:space="preserve"> </w:t>
            </w:r>
            <w:r w:rsidR="0036632F" w:rsidRPr="00915151">
              <w:rPr>
                <w:rFonts w:cstheme="minorHAnsi"/>
                <w:lang w:val="en-US"/>
              </w:rPr>
              <w:t>characterized by epidermal necrosis, epidermal intercellular edema (spongiosis)</w:t>
            </w:r>
            <w:r w:rsidR="00D31352" w:rsidRPr="00915151">
              <w:rPr>
                <w:rFonts w:cstheme="minorHAnsi"/>
                <w:lang w:val="en-US"/>
              </w:rPr>
              <w:t>,</w:t>
            </w:r>
            <w:r w:rsidR="0036632F" w:rsidRPr="00915151">
              <w:rPr>
                <w:rFonts w:cstheme="minorHAnsi"/>
                <w:lang w:val="en-US"/>
              </w:rPr>
              <w:t xml:space="preserve"> subepidermal infiltration of mixed inflammatory cells (dominated by granulocytes), hemorrhage/congestion of blood vessels in papillary dermis and subepidermal/dermal vesicle formation</w:t>
            </w:r>
          </w:p>
        </w:tc>
      </w:tr>
      <w:tr w:rsidR="0036632F" w:rsidRPr="0015687E" w14:paraId="4FD72665" w14:textId="77777777" w:rsidTr="0015687E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4B8E17B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AF34E0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342746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C65B2" w14:textId="2E31D68E" w:rsidR="0036632F" w:rsidRPr="00915151" w:rsidRDefault="00254D62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 xml:space="preserve">Acute lesions on dorsal spine, lesions wet with exudate, parallel lesions, arching of back, sensitivity to touch, evidence of healing by day 2 after onset of symptoms. Sampling done </w:t>
            </w:r>
            <w:r w:rsidR="0036632F" w:rsidRPr="00915151">
              <w:rPr>
                <w:rFonts w:cstheme="minorHAnsi"/>
                <w:lang w:val="en-US"/>
              </w:rPr>
              <w:t xml:space="preserve">16 days </w:t>
            </w:r>
            <w:r w:rsidRPr="00915151">
              <w:rPr>
                <w:rFonts w:cstheme="minorHAnsi"/>
                <w:lang w:val="en-US"/>
              </w:rPr>
              <w:t xml:space="preserve">after onset of symptoms. 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61BEE" w14:textId="541636DC" w:rsidR="0036632F" w:rsidRPr="00915151" w:rsidRDefault="002910DE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Exudative red lesion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A5121" w14:textId="3D3A4186" w:rsidR="0036632F" w:rsidRPr="00915151" w:rsidRDefault="00AA1E43" w:rsidP="0082406F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P</w:t>
            </w:r>
            <w:r w:rsidR="0036632F" w:rsidRPr="00915151">
              <w:rPr>
                <w:rFonts w:cstheme="minorHAnsi"/>
                <w:lang w:val="en-US"/>
              </w:rPr>
              <w:t xml:space="preserve">arakeratotic hyperkeratosis, consistent with healing of the lesions. </w:t>
            </w:r>
          </w:p>
        </w:tc>
      </w:tr>
      <w:tr w:rsidR="0036632F" w:rsidRPr="00915151" w14:paraId="62C402E2" w14:textId="77777777" w:rsidTr="0015687E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E8CE81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lastRenderedPageBreak/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46EE38" w14:textId="77777777" w:rsidR="0036632F" w:rsidRPr="00915151" w:rsidRDefault="0036632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343061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DE5DD" w14:textId="3DD1CEAF" w:rsidR="0036632F" w:rsidRPr="00915151" w:rsidRDefault="00F9224B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 xml:space="preserve">Acute lesions on dorsal spine, lesions wet with exudate, parallel lesions, </w:t>
            </w:r>
            <w:r w:rsidR="00433BD8" w:rsidRPr="00915151">
              <w:rPr>
                <w:rFonts w:cstheme="minorHAnsi"/>
                <w:lang w:val="en-US"/>
              </w:rPr>
              <w:t>unsteady gait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80B27" w14:textId="69ED8902" w:rsidR="0036632F" w:rsidRPr="00915151" w:rsidRDefault="009D57AC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Exudative red lesion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0B607" w14:textId="62FE1E61" w:rsidR="0036632F" w:rsidRPr="00915151" w:rsidRDefault="00D32B77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Histopatholog</w:t>
            </w:r>
            <w:r w:rsidR="00111BD5" w:rsidRPr="00915151">
              <w:rPr>
                <w:rFonts w:cstheme="minorHAnsi"/>
                <w:lang w:val="en-US"/>
              </w:rPr>
              <w:t xml:space="preserve">y not performed </w:t>
            </w:r>
          </w:p>
        </w:tc>
      </w:tr>
      <w:tr w:rsidR="00451960" w:rsidRPr="0015687E" w14:paraId="55D212BA" w14:textId="77777777" w:rsidTr="0015687E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4AF77DD" w14:textId="77777777" w:rsidR="00451960" w:rsidRPr="00915151" w:rsidRDefault="00451960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961202" w14:textId="77777777" w:rsidR="00451960" w:rsidRPr="00915151" w:rsidRDefault="00451960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314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D9D75" w14:textId="6E00ED86" w:rsidR="00451960" w:rsidRPr="00915151" w:rsidRDefault="00E9757F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Acute lesions on dorsal spine, lesions wet with exudate, arching of back, sensitivity to touch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E7D54" w14:textId="77777777" w:rsidR="00451960" w:rsidRPr="00915151" w:rsidRDefault="004062F0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>Exudative lesion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AC199" w14:textId="77777777" w:rsidR="00451960" w:rsidRPr="00915151" w:rsidRDefault="00451960" w:rsidP="005561AB">
            <w:pPr>
              <w:rPr>
                <w:rFonts w:cstheme="minorHAnsi"/>
                <w:lang w:val="en-US"/>
              </w:rPr>
            </w:pPr>
            <w:r w:rsidRPr="00915151">
              <w:rPr>
                <w:rFonts w:cstheme="minorHAnsi"/>
                <w:lang w:val="en-US"/>
              </w:rPr>
              <w:t xml:space="preserve">Acute lesions, including </w:t>
            </w:r>
            <w:r w:rsidR="002F5A0D" w:rsidRPr="00915151">
              <w:rPr>
                <w:rFonts w:cstheme="minorHAnsi"/>
                <w:lang w:val="en-US"/>
              </w:rPr>
              <w:t xml:space="preserve">crust, </w:t>
            </w:r>
            <w:r w:rsidRPr="00915151">
              <w:rPr>
                <w:rFonts w:cstheme="minorHAnsi"/>
                <w:lang w:val="en-US"/>
              </w:rPr>
              <w:t xml:space="preserve">epidermal necrosis, </w:t>
            </w:r>
            <w:r w:rsidR="002F5A0D" w:rsidRPr="00915151">
              <w:rPr>
                <w:rFonts w:cstheme="minorHAnsi"/>
                <w:lang w:val="en-US"/>
              </w:rPr>
              <w:t xml:space="preserve">epidermal edema (spongiosis), subepidermal hemorrhage and infiltration of mixed inflammatory cells (dominated by granulocytes) occasionally forming intra-epidermal pustules, and vesicle formation. </w:t>
            </w:r>
          </w:p>
        </w:tc>
      </w:tr>
    </w:tbl>
    <w:p w14:paraId="6BD721F8" w14:textId="1311E4F8" w:rsidR="00DB30EF" w:rsidRPr="00820406" w:rsidRDefault="003662D8" w:rsidP="003662D8">
      <w:pPr>
        <w:rPr>
          <w:rFonts w:cstheme="minorHAnsi"/>
          <w:lang w:val="en-US"/>
        </w:rPr>
      </w:pPr>
      <w:r w:rsidRPr="00820406">
        <w:rPr>
          <w:rFonts w:cstheme="minorHAnsi"/>
          <w:lang w:val="en-US"/>
        </w:rPr>
        <w:t>*</w:t>
      </w:r>
      <w:r w:rsidR="00820406" w:rsidRPr="00820406">
        <w:rPr>
          <w:lang w:val="en-US"/>
        </w:rPr>
        <w:t xml:space="preserve"> </w:t>
      </w:r>
      <w:r w:rsidR="00820406" w:rsidRPr="00FC01A3">
        <w:rPr>
          <w:lang w:val="en-US"/>
        </w:rPr>
        <w:t>Short number used in this manuscript and numbers used by the breeder</w:t>
      </w:r>
    </w:p>
    <w:sectPr w:rsidR="00DB30EF" w:rsidRPr="00820406" w:rsidSect="00AA1E4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F071D" w16cex:dateUtc="2023-03-17T14:34:00Z"/>
  <w16cex:commentExtensible w16cex:durableId="27BF05F3" w16cex:dateUtc="2023-03-17T14:29:00Z"/>
  <w16cex:commentExtensible w16cex:durableId="27BF076C" w16cex:dateUtc="2023-03-17T14:3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2D5B83"/>
    <w:multiLevelType w:val="hybridMultilevel"/>
    <w:tmpl w:val="1682FB8A"/>
    <w:lvl w:ilvl="0" w:tplc="D330803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0D2CC8"/>
    <w:multiLevelType w:val="hybridMultilevel"/>
    <w:tmpl w:val="64906472"/>
    <w:lvl w:ilvl="0" w:tplc="98E657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32F"/>
    <w:rsid w:val="00111BD5"/>
    <w:rsid w:val="00155F69"/>
    <w:rsid w:val="0015687E"/>
    <w:rsid w:val="00254D62"/>
    <w:rsid w:val="002910DE"/>
    <w:rsid w:val="002F5A0D"/>
    <w:rsid w:val="003219E0"/>
    <w:rsid w:val="00352DA5"/>
    <w:rsid w:val="003662D8"/>
    <w:rsid w:val="0036632F"/>
    <w:rsid w:val="0037578C"/>
    <w:rsid w:val="003D5FA4"/>
    <w:rsid w:val="004062F0"/>
    <w:rsid w:val="00433739"/>
    <w:rsid w:val="00433BD8"/>
    <w:rsid w:val="00451960"/>
    <w:rsid w:val="00522D9F"/>
    <w:rsid w:val="005561AB"/>
    <w:rsid w:val="00651A4D"/>
    <w:rsid w:val="00765857"/>
    <w:rsid w:val="00820406"/>
    <w:rsid w:val="0082406F"/>
    <w:rsid w:val="00915151"/>
    <w:rsid w:val="00915509"/>
    <w:rsid w:val="009476FD"/>
    <w:rsid w:val="009564F9"/>
    <w:rsid w:val="00995993"/>
    <w:rsid w:val="009D57AC"/>
    <w:rsid w:val="00A969FF"/>
    <w:rsid w:val="00AA1E43"/>
    <w:rsid w:val="00B31C27"/>
    <w:rsid w:val="00B371CC"/>
    <w:rsid w:val="00B4007F"/>
    <w:rsid w:val="00B7296F"/>
    <w:rsid w:val="00C005AF"/>
    <w:rsid w:val="00C16870"/>
    <w:rsid w:val="00C72DD9"/>
    <w:rsid w:val="00D12773"/>
    <w:rsid w:val="00D31352"/>
    <w:rsid w:val="00D32B77"/>
    <w:rsid w:val="00DB30EF"/>
    <w:rsid w:val="00DC2412"/>
    <w:rsid w:val="00E14316"/>
    <w:rsid w:val="00E35BED"/>
    <w:rsid w:val="00E51DFE"/>
    <w:rsid w:val="00E9757F"/>
    <w:rsid w:val="00EF7E02"/>
    <w:rsid w:val="00F365CA"/>
    <w:rsid w:val="00F434C3"/>
    <w:rsid w:val="00F710CF"/>
    <w:rsid w:val="00F816EB"/>
    <w:rsid w:val="00F9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A2143"/>
  <w15:chartTrackingRefBased/>
  <w15:docId w15:val="{1C8E5066-45B1-41EC-B617-F2B5C75E6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6632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66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1E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1E4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AA1E43"/>
    <w:pPr>
      <w:ind w:left="720"/>
      <w:contextualSpacing/>
    </w:pPr>
    <w:rPr>
      <w:lang w:val="en-US"/>
    </w:rPr>
  </w:style>
  <w:style w:type="paragraph" w:styleId="berarbeitung">
    <w:name w:val="Revision"/>
    <w:hidden/>
    <w:uiPriority w:val="99"/>
    <w:semiHidden/>
    <w:rsid w:val="00254D6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910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910D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10D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10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10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477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eie Universität Berlin</Company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er, Joachim</dc:creator>
  <cp:keywords/>
  <dc:description/>
  <cp:lastModifiedBy>Denner, Joachim</cp:lastModifiedBy>
  <cp:revision>7</cp:revision>
  <dcterms:created xsi:type="dcterms:W3CDTF">2023-03-23T11:43:00Z</dcterms:created>
  <dcterms:modified xsi:type="dcterms:W3CDTF">2023-03-27T12:29:00Z</dcterms:modified>
</cp:coreProperties>
</file>